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E7E18" w14:textId="2FCA256C" w:rsidR="00E65B41" w:rsidRDefault="00E65B41" w:rsidP="00E65B41">
      <w:pPr>
        <w:rPr>
          <w:b/>
          <w:bCs/>
        </w:rPr>
      </w:pPr>
      <w:r w:rsidRPr="00E65B41">
        <w:rPr>
          <w:b/>
          <w:bCs/>
        </w:rPr>
        <w:t>The long-acting C5 inhibitor, ravulizumab, is efficacious and safe in pediatric patients with atypical hemolytic uremic syndrome previously treated with eculizumab</w:t>
      </w:r>
    </w:p>
    <w:p w14:paraId="790A6D08" w14:textId="4DD654B5" w:rsidR="00E65B41" w:rsidRPr="00E65B41" w:rsidRDefault="00E65B41" w:rsidP="00E65B41">
      <w:pPr>
        <w:rPr>
          <w:b/>
          <w:bCs/>
        </w:rPr>
      </w:pPr>
      <w:r>
        <w:rPr>
          <w:b/>
          <w:bCs/>
        </w:rPr>
        <w:t>Pediatric Nephrology</w:t>
      </w:r>
    </w:p>
    <w:p w14:paraId="5403DCEC" w14:textId="77777777" w:rsidR="00E65B41" w:rsidRPr="00A603E3" w:rsidRDefault="00E65B41" w:rsidP="00E65B41">
      <w:r>
        <w:t xml:space="preserve">Dr. </w:t>
      </w:r>
      <w:proofErr w:type="spellStart"/>
      <w:r w:rsidRPr="00A603E3">
        <w:t>Kazuki</w:t>
      </w:r>
      <w:proofErr w:type="spellEnd"/>
      <w:r w:rsidRPr="00A603E3">
        <w:t xml:space="preserve"> Tanak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Brigitte Adams,</w:t>
      </w:r>
      <w:r>
        <w:rPr>
          <w:vertAlign w:val="superscript"/>
        </w:rPr>
        <w:t>2</w:t>
      </w:r>
      <w:r w:rsidRPr="00A603E3">
        <w:t xml:space="preserve"> </w:t>
      </w:r>
      <w:r>
        <w:t xml:space="preserve">Dr. </w:t>
      </w:r>
      <w:r w:rsidRPr="00A603E3">
        <w:t>Alvaro Madrid Aris,</w:t>
      </w:r>
      <w:r>
        <w:rPr>
          <w:vertAlign w:val="superscript"/>
        </w:rPr>
        <w:t>3</w:t>
      </w:r>
      <w:r w:rsidRPr="00A603E3">
        <w:t xml:space="preserve"> </w:t>
      </w:r>
      <w:r>
        <w:t xml:space="preserve">Dr. </w:t>
      </w:r>
      <w:r w:rsidRPr="00A603E3">
        <w:t>Naoya Fujit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Masayo Ogawa,</w:t>
      </w:r>
      <w:r>
        <w:rPr>
          <w:vertAlign w:val="superscript"/>
        </w:rPr>
        <w:t>4</w:t>
      </w:r>
      <w:r w:rsidRPr="00A603E3">
        <w:t xml:space="preserve"> </w:t>
      </w:r>
      <w:r>
        <w:t xml:space="preserve">Dr. </w:t>
      </w:r>
      <w:r w:rsidRPr="00A603E3">
        <w:t>Stephan</w:t>
      </w:r>
      <w:r>
        <w:t xml:space="preserve"> </w:t>
      </w:r>
      <w:r w:rsidRPr="00A603E3">
        <w:t>Ortiz,</w:t>
      </w:r>
      <w:r>
        <w:rPr>
          <w:vertAlign w:val="superscript"/>
        </w:rPr>
        <w:t>4</w:t>
      </w:r>
      <w:r w:rsidRPr="00A603E3">
        <w:t xml:space="preserve"> </w:t>
      </w:r>
      <w:r>
        <w:t xml:space="preserve">Mr. </w:t>
      </w:r>
      <w:r w:rsidRPr="00A603E3">
        <w:t>Marc Vallee</w:t>
      </w:r>
      <w:r>
        <w:t>,</w:t>
      </w:r>
      <w:r>
        <w:rPr>
          <w:vertAlign w:val="superscript"/>
        </w:rPr>
        <w:t xml:space="preserve">4 </w:t>
      </w:r>
      <w:r>
        <w:t xml:space="preserve">Dr. </w:t>
      </w:r>
      <w:r w:rsidRPr="00A603E3">
        <w:t xml:space="preserve">Larry </w:t>
      </w:r>
      <w:r>
        <w:t xml:space="preserve">A. </w:t>
      </w:r>
      <w:r w:rsidRPr="00A603E3">
        <w:t>Greenbaum</w:t>
      </w:r>
      <w:r w:rsidRPr="00340CCE">
        <w:rPr>
          <w:vertAlign w:val="superscript"/>
        </w:rPr>
        <w:t>5</w:t>
      </w:r>
    </w:p>
    <w:p w14:paraId="7291EACD" w14:textId="77777777" w:rsidR="00E65B41" w:rsidRDefault="00E65B41" w:rsidP="00E65B41">
      <w:r w:rsidRPr="00A603E3">
        <w:t xml:space="preserve">Corresponding author: </w:t>
      </w:r>
    </w:p>
    <w:p w14:paraId="62E9A6BE" w14:textId="77777777" w:rsidR="00E65B41" w:rsidRPr="00A66287" w:rsidRDefault="00E65B41" w:rsidP="00E65B41">
      <w:r w:rsidRPr="00A66287">
        <w:t xml:space="preserve">Dr </w:t>
      </w:r>
      <w:proofErr w:type="spellStart"/>
      <w:r w:rsidRPr="00A66287">
        <w:t>Kazuki</w:t>
      </w:r>
      <w:proofErr w:type="spellEnd"/>
      <w:r w:rsidRPr="00A66287">
        <w:t xml:space="preserve"> Tanaka</w:t>
      </w:r>
    </w:p>
    <w:p w14:paraId="38AEB2FF" w14:textId="77777777" w:rsidR="00E65B41" w:rsidRPr="00A66287" w:rsidRDefault="00E65B41" w:rsidP="00E65B41">
      <w:r w:rsidRPr="00A66287">
        <w:t>Head Physician, Department of Nephrology</w:t>
      </w:r>
      <w:r>
        <w:t xml:space="preserve">, </w:t>
      </w:r>
      <w:r w:rsidRPr="00A66287">
        <w:t>Aichi Children's Health and Medical Center</w:t>
      </w:r>
    </w:p>
    <w:p w14:paraId="2115B0AA" w14:textId="77777777" w:rsidR="00E65B41" w:rsidRPr="00A66287" w:rsidRDefault="00E65B41" w:rsidP="00E65B41">
      <w:r>
        <w:t xml:space="preserve">Postcode: </w:t>
      </w:r>
      <w:r w:rsidRPr="00A66287">
        <w:t>474-8710 7-426</w:t>
      </w:r>
      <w:r>
        <w:t xml:space="preserve">, </w:t>
      </w:r>
      <w:r w:rsidRPr="00A66287">
        <w:t>Morioka-</w:t>
      </w:r>
      <w:proofErr w:type="spellStart"/>
      <w:r w:rsidRPr="00A66287">
        <w:t>cho</w:t>
      </w:r>
      <w:proofErr w:type="spellEnd"/>
      <w:r>
        <w:t>,</w:t>
      </w:r>
      <w:r w:rsidRPr="00A66287">
        <w:t xml:space="preserve"> </w:t>
      </w:r>
      <w:proofErr w:type="spellStart"/>
      <w:r w:rsidRPr="00A66287">
        <w:t>Obu</w:t>
      </w:r>
      <w:proofErr w:type="spellEnd"/>
      <w:r>
        <w:t xml:space="preserve"> City</w:t>
      </w:r>
      <w:r w:rsidRPr="00A66287">
        <w:t>, Aichi prefecture</w:t>
      </w:r>
      <w:r>
        <w:t xml:space="preserve">, </w:t>
      </w:r>
      <w:r w:rsidRPr="00A66287">
        <w:t>Japan</w:t>
      </w:r>
    </w:p>
    <w:p w14:paraId="58271CEF" w14:textId="77777777" w:rsidR="00E65B41" w:rsidRPr="00A66287" w:rsidRDefault="00E65B41" w:rsidP="00E65B41">
      <w:r>
        <w:t xml:space="preserve">Tel: </w:t>
      </w:r>
      <w:r w:rsidRPr="00A66287">
        <w:t>+81-562-43-0500</w:t>
      </w:r>
    </w:p>
    <w:p w14:paraId="6F8DD8FC" w14:textId="77777777" w:rsidR="00E65B41" w:rsidRDefault="00E65B41" w:rsidP="00E65B41">
      <w:pPr>
        <w:rPr>
          <w:rFonts w:ascii="Helvetica" w:hAnsi="Helvetica" w:cs="MS PGothic"/>
          <w:color w:val="5F6368"/>
        </w:rPr>
      </w:pPr>
      <w:r w:rsidRPr="00A66287">
        <w:t>E-mail</w:t>
      </w:r>
      <w:r w:rsidRPr="00B72EAA">
        <w:rPr>
          <w:rFonts w:eastAsia="MS Gothic"/>
        </w:rPr>
        <w:t>:</w:t>
      </w:r>
      <w:r w:rsidRPr="00B72EAA">
        <w:rPr>
          <w:rStyle w:val="Heading2Char"/>
          <w:rFonts w:cstheme="majorHAnsi"/>
          <w:spacing w:val="5"/>
        </w:rPr>
        <w:t xml:space="preserve"> </w:t>
      </w:r>
      <w:r w:rsidRPr="00B72EAA">
        <w:rPr>
          <w:rStyle w:val="go"/>
          <w:rFonts w:cstheme="majorHAnsi"/>
          <w:spacing w:val="5"/>
        </w:rPr>
        <w:t>kazuki.tanaka0505@gmail.com</w:t>
      </w:r>
    </w:p>
    <w:p w14:paraId="1D35E0B9" w14:textId="6C7DC06E" w:rsidR="00E65B41" w:rsidRDefault="007911DF" w:rsidP="00E65B41">
      <w:r>
        <w:rPr>
          <w:noProof/>
        </w:rPr>
        <w:drawing>
          <wp:inline distT="0" distB="0" distL="0" distR="0" wp14:anchorId="0611661D" wp14:editId="53DD2B1F">
            <wp:extent cx="5731510" cy="36696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64505" w14:textId="7456F714" w:rsidR="00AC4D4D" w:rsidRDefault="00E65B41">
      <w:r w:rsidRPr="00A603E3">
        <w:rPr>
          <w:b/>
          <w:bCs/>
        </w:rPr>
        <w:t>Supplementa</w:t>
      </w:r>
      <w:r>
        <w:rPr>
          <w:b/>
          <w:bCs/>
        </w:rPr>
        <w:t>ry</w:t>
      </w:r>
      <w:r w:rsidRPr="00A603E3">
        <w:rPr>
          <w:b/>
          <w:bCs/>
        </w:rPr>
        <w:t xml:space="preserve"> Fig</w:t>
      </w:r>
      <w:r>
        <w:rPr>
          <w:b/>
          <w:bCs/>
        </w:rPr>
        <w:t>.</w:t>
      </w:r>
      <w:r w:rsidRPr="00A603E3">
        <w:rPr>
          <w:b/>
          <w:bCs/>
        </w:rPr>
        <w:t xml:space="preserve"> </w:t>
      </w:r>
      <w:r w:rsidR="00855B9E">
        <w:rPr>
          <w:b/>
          <w:bCs/>
        </w:rPr>
        <w:t>3</w:t>
      </w:r>
      <w:r>
        <w:rPr>
          <w:b/>
          <w:bCs/>
        </w:rPr>
        <w:t xml:space="preserve"> </w:t>
      </w:r>
      <w:r w:rsidR="007911DF">
        <w:t>Mean (95% CI) p</w:t>
      </w:r>
      <w:r w:rsidR="007911DF" w:rsidRPr="000F2C6C">
        <w:t>ediatric FACIT</w:t>
      </w:r>
      <w:r w:rsidR="007911DF" w:rsidRPr="000F2C6C">
        <w:noBreakHyphen/>
        <w:t>F</w:t>
      </w:r>
      <w:r w:rsidR="007911DF">
        <w:t>atigue</w:t>
      </w:r>
      <w:r w:rsidR="007911DF" w:rsidRPr="000F2C6C">
        <w:t xml:space="preserve"> scores over time during the trial (full analysis set)</w:t>
      </w:r>
      <w:r w:rsidR="007911DF" w:rsidRPr="009D7CBD">
        <w:t>.</w:t>
      </w:r>
      <w:r w:rsidR="007911DF">
        <w:t xml:space="preserve"> </w:t>
      </w:r>
      <w:r w:rsidR="007911DF" w:rsidRPr="000F2C6C">
        <w:t xml:space="preserve">FACIT-F scores range from 0–52, with a higher score indicating less fatigue. </w:t>
      </w:r>
      <w:r w:rsidR="007911DF" w:rsidRPr="00007B89">
        <w:rPr>
          <w:i/>
          <w:iCs/>
        </w:rPr>
        <w:t>CI</w:t>
      </w:r>
      <w:r w:rsidR="007911DF">
        <w:t xml:space="preserve"> confidence interval, </w:t>
      </w:r>
      <w:r w:rsidR="007911DF" w:rsidRPr="00007B89">
        <w:rPr>
          <w:i/>
          <w:iCs/>
        </w:rPr>
        <w:t>FACI</w:t>
      </w:r>
      <w:bookmarkStart w:id="0" w:name="_GoBack"/>
      <w:bookmarkEnd w:id="0"/>
      <w:r w:rsidR="007911DF" w:rsidRPr="00007B89">
        <w:rPr>
          <w:i/>
          <w:iCs/>
        </w:rPr>
        <w:t>T-F</w:t>
      </w:r>
      <w:r w:rsidR="007911DF" w:rsidRPr="000F2C6C">
        <w:t xml:space="preserve"> Functional Assessment of Chronic Illness Therapy</w:t>
      </w:r>
      <w:r w:rsidR="007911DF" w:rsidRPr="000F2C6C">
        <w:noBreakHyphen/>
        <w:t>Fatigue</w:t>
      </w:r>
    </w:p>
    <w:sectPr w:rsidR="00AC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41"/>
    <w:rsid w:val="00234147"/>
    <w:rsid w:val="005D1280"/>
    <w:rsid w:val="006962CF"/>
    <w:rsid w:val="007911DF"/>
    <w:rsid w:val="00855B9E"/>
    <w:rsid w:val="00A97D68"/>
    <w:rsid w:val="00AC4D4D"/>
    <w:rsid w:val="00B768EE"/>
    <w:rsid w:val="00BE7ECE"/>
    <w:rsid w:val="00E65B41"/>
    <w:rsid w:val="00F4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8486"/>
  <w15:chartTrackingRefBased/>
  <w15:docId w15:val="{AE80D774-262E-4B3E-98EB-0A0587AA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41"/>
    <w:pPr>
      <w:spacing w:line="360" w:lineRule="auto"/>
    </w:pPr>
    <w:rPr>
      <w:rFonts w:eastAsiaTheme="minorEastAsia" w:cstheme="minorHAns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B41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5B41"/>
    <w:rPr>
      <w:rFonts w:asciiTheme="majorHAnsi" w:eastAsiaTheme="majorEastAsia" w:hAnsiTheme="majorHAnsi" w:cstheme="majorBidi"/>
      <w:i/>
      <w:lang w:val="en-US"/>
    </w:rPr>
  </w:style>
  <w:style w:type="character" w:customStyle="1" w:styleId="go">
    <w:name w:val="go"/>
    <w:basedOn w:val="DefaultParagraphFont"/>
    <w:rsid w:val="00E65B41"/>
  </w:style>
  <w:style w:type="paragraph" w:styleId="BalloonText">
    <w:name w:val="Balloon Text"/>
    <w:basedOn w:val="Normal"/>
    <w:link w:val="BalloonTextChar"/>
    <w:uiPriority w:val="99"/>
    <w:semiHidden/>
    <w:unhideWhenUsed/>
    <w:rsid w:val="00F44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B6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0" ma:contentTypeDescription="Create a new document." ma:contentTypeScope="" ma:versionID="43fb8476a0c76ee676b2b0afbcc88a18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437d512993bc5f3270d525c66e1e94da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7378A8-7F61-4EFC-82B3-45CAF2DEBC5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43929ec2-b8a7-48be-bef5-1409c903ed7f"/>
    <ds:schemaRef ds:uri="http://schemas.microsoft.com/office/infopath/2007/PartnerControls"/>
    <ds:schemaRef ds:uri="http://schemas.microsoft.com/office/2006/documentManagement/types"/>
    <ds:schemaRef ds:uri="484b87ea-b7f7-4118-ad09-0dd909707da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9EE2960-77C2-4D4F-8365-A0B12D0671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516E81-209C-4E2E-8C19-9E0746EBB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29ec2-b8a7-48be-bef5-1409c903ed7f"/>
    <ds:schemaRef ds:uri="484b87ea-b7f7-4118-ad09-0dd90970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rdy</dc:creator>
  <cp:keywords/>
  <dc:description/>
  <cp:lastModifiedBy>Alex Hardy</cp:lastModifiedBy>
  <cp:revision>4</cp:revision>
  <dcterms:created xsi:type="dcterms:W3CDTF">2020-08-07T08:08:00Z</dcterms:created>
  <dcterms:modified xsi:type="dcterms:W3CDTF">2020-08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